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82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1060"/>
        <w:gridCol w:w="1060"/>
        <w:gridCol w:w="1090"/>
        <w:gridCol w:w="1090"/>
        <w:gridCol w:w="1253"/>
        <w:gridCol w:w="1253"/>
        <w:gridCol w:w="1060"/>
        <w:gridCol w:w="1060"/>
        <w:gridCol w:w="989"/>
        <w:gridCol w:w="965"/>
        <w:gridCol w:w="1260"/>
        <w:gridCol w:w="1060"/>
        <w:gridCol w:w="1060"/>
        <w:gridCol w:w="1060"/>
        <w:gridCol w:w="1060"/>
        <w:gridCol w:w="1060"/>
      </w:tblGrid>
      <w:tr w:rsidR="00766FBA" w:rsidRPr="00766FBA" w14:paraId="467E3571" w14:textId="77777777" w:rsidTr="00766FBA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4CDB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860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D5138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66F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pplementary</w:t>
            </w:r>
            <w:proofErr w:type="spellEnd"/>
            <w:r w:rsidRPr="00766F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766F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</w:t>
            </w:r>
            <w:proofErr w:type="spellEnd"/>
            <w:r w:rsidRPr="00766F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I Cell </w:t>
            </w:r>
            <w:proofErr w:type="spellStart"/>
            <w:r w:rsidRPr="00766F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oses</w:t>
            </w:r>
            <w:proofErr w:type="spellEnd"/>
            <w:r w:rsidRPr="00766F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, HLA and </w:t>
            </w:r>
            <w:proofErr w:type="spellStart"/>
            <w:r w:rsidRPr="00766F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lood</w:t>
            </w:r>
            <w:proofErr w:type="spellEnd"/>
            <w:r w:rsidRPr="00766F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766F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smatching</w:t>
            </w:r>
            <w:proofErr w:type="spellEnd"/>
            <w:r w:rsidRPr="00766F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of  </w:t>
            </w:r>
            <w:proofErr w:type="spellStart"/>
            <w:r w:rsidRPr="00766F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ansplanted</w:t>
            </w:r>
            <w:proofErr w:type="spellEnd"/>
            <w:r w:rsidRPr="00766F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UCB </w:t>
            </w:r>
            <w:proofErr w:type="spellStart"/>
            <w:r w:rsidRPr="00766F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it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74C9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19A3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5B28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D84F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332E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766FBA" w:rsidRPr="00766FBA" w14:paraId="3A1ED5F2" w14:textId="77777777" w:rsidTr="00766FBA">
        <w:trPr>
          <w:trHeight w:val="660"/>
        </w:trPr>
        <w:tc>
          <w:tcPr>
            <w:tcW w:w="10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D4FFB2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UPN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625316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66F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tient’s</w:t>
            </w:r>
            <w:proofErr w:type="spellEnd"/>
            <w:r w:rsidRPr="00766F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66F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1A63EA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66F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tient’s</w:t>
            </w:r>
            <w:proofErr w:type="spellEnd"/>
            <w:r w:rsidRPr="00766F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66F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eigh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77B14C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proofErr w:type="spellStart"/>
            <w:r w:rsidRPr="00766F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p</w:t>
            </w:r>
            <w:r w:rsidRPr="00766F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</w:t>
            </w:r>
            <w:proofErr w:type="spellEnd"/>
            <w:r w:rsidRPr="00766F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D9674E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ost </w:t>
            </w:r>
            <w:proofErr w:type="spellStart"/>
            <w:r w:rsidRPr="00766F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hawing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5D0C1B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66F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e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A62984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ost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93B89F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66F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iability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1E756B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volume of CB IB </w:t>
            </w:r>
            <w:proofErr w:type="spellStart"/>
            <w:r w:rsidRPr="00766F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jected</w:t>
            </w:r>
            <w:proofErr w:type="spellEnd"/>
          </w:p>
        </w:tc>
        <w:tc>
          <w:tcPr>
            <w:tcW w:w="1954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8B528D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HLA </w:t>
            </w:r>
            <w:proofErr w:type="spellStart"/>
            <w:r w:rsidRPr="00766F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ismatches</w:t>
            </w:r>
            <w:proofErr w:type="spellEnd"/>
            <w:r w:rsidRPr="00766F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EACC68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66F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lood</w:t>
            </w:r>
            <w:proofErr w:type="spellEnd"/>
            <w:r w:rsidRPr="00766F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66F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mpatibility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7BD0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9FB8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48C9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12EC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C1A6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766FBA" w:rsidRPr="00766FBA" w14:paraId="244E1A4A" w14:textId="77777777" w:rsidTr="00766FBA">
        <w:trPr>
          <w:trHeight w:val="460"/>
        </w:trPr>
        <w:tc>
          <w:tcPr>
            <w:tcW w:w="10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027A2F" w14:textId="77777777" w:rsidR="00766FBA" w:rsidRPr="00766FBA" w:rsidRDefault="00766FBA" w:rsidP="00766F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162BAD" w14:textId="77777777" w:rsidR="00766FBA" w:rsidRPr="00766FBA" w:rsidRDefault="00766FBA" w:rsidP="00766F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965414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k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246101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66F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hawing</w:t>
            </w:r>
            <w:proofErr w:type="spellEnd"/>
            <w:r w:rsidRPr="00766F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50696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</w:t>
            </w:r>
            <w:r w:rsidRPr="00766F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Cx10</w:t>
            </w:r>
            <w:r w:rsidRPr="00766F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7</w:t>
            </w:r>
            <w:r w:rsidRPr="00766F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/k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AA1FD4" w14:textId="77777777" w:rsidR="00766FBA" w:rsidRPr="00766FBA" w:rsidRDefault="0050696D" w:rsidP="00766F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</w:t>
            </w:r>
            <w:r w:rsidR="00766FBA" w:rsidRPr="00766F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Cx10</w:t>
            </w:r>
            <w:r w:rsidR="00766FBA" w:rsidRPr="00766F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7</w:t>
            </w:r>
            <w:r w:rsidR="00766FBA" w:rsidRPr="00766F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/kg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93F842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66F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hawing</w:t>
            </w:r>
            <w:proofErr w:type="spellEnd"/>
            <w:r w:rsidRPr="00766F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A7E519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66F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hawing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0CEA4A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84FC89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l</w:t>
            </w:r>
          </w:p>
        </w:tc>
        <w:tc>
          <w:tcPr>
            <w:tcW w:w="1954" w:type="dxa"/>
            <w:gridSpan w:val="2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9D903EF" w14:textId="77777777" w:rsidR="00766FBA" w:rsidRPr="00766FBA" w:rsidRDefault="00766FBA" w:rsidP="00766F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78E4CE" w14:textId="77777777" w:rsidR="00766FBA" w:rsidRPr="00766FBA" w:rsidRDefault="00766FBA" w:rsidP="00766F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8BC7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1C12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C305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608D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AA82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766FBA" w:rsidRPr="00766FBA" w14:paraId="1B01C4E6" w14:textId="77777777" w:rsidTr="00766FBA">
        <w:trPr>
          <w:trHeight w:val="460"/>
        </w:trPr>
        <w:tc>
          <w:tcPr>
            <w:tcW w:w="10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535349" w14:textId="77777777" w:rsidR="00766FBA" w:rsidRPr="00766FBA" w:rsidRDefault="00766FBA" w:rsidP="00766F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AEFF86" w14:textId="77777777" w:rsidR="00766FBA" w:rsidRPr="00766FBA" w:rsidRDefault="00766FBA" w:rsidP="00766F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A8D6FA6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66F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F012771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66F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A5308B7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66F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25F8C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D34+x10</w:t>
            </w:r>
            <w:r w:rsidRPr="00766F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5</w:t>
            </w:r>
            <w:r w:rsidRPr="00766F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/kg 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985C7E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D34+x10</w:t>
            </w:r>
            <w:r w:rsidRPr="00766F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5</w:t>
            </w:r>
            <w:r w:rsidRPr="00766F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/kg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221376C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66F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F58086B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66F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7D713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66F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lass</w:t>
            </w:r>
            <w:proofErr w:type="spellEnd"/>
            <w:r w:rsidRPr="00766F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I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12C474" w14:textId="77777777" w:rsidR="00766FBA" w:rsidRPr="00766FBA" w:rsidRDefault="00766FBA" w:rsidP="00766F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66F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lass</w:t>
            </w:r>
            <w:proofErr w:type="spellEnd"/>
            <w:r w:rsidRPr="00766F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II </w:t>
            </w:r>
          </w:p>
        </w:tc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0753BB" w14:textId="77777777" w:rsidR="00766FBA" w:rsidRPr="00766FBA" w:rsidRDefault="00766FBA" w:rsidP="00766F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129D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D73E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46EF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F765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BCD9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766FBA" w:rsidRPr="00766FBA" w14:paraId="51FBBF52" w14:textId="77777777" w:rsidTr="00766FBA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EB6CE5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BD4FA7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A597ED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C24C45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F4BF7E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8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63291B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2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2CAC9B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E667D6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2A590F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,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A73F88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3D2F42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4AAB34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</w:t>
            </w:r>
            <w:proofErr w:type="spellEnd"/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B484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28DC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51F9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6CF7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F959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766FBA" w:rsidRPr="00766FBA" w14:paraId="7DC6DDBE" w14:textId="77777777" w:rsidTr="00766FBA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E78D86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2D1443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6F2C3A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00777A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9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F444F5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7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064957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1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385C62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3CE3E8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001FFD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,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D7E52E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7FFF5D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744A9B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jor </w:t>
            </w:r>
            <w:proofErr w:type="spellStart"/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</w:t>
            </w:r>
            <w:proofErr w:type="spellEnd"/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0282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2C23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1EAB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6BCC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5D9C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766FBA" w:rsidRPr="00766FBA" w14:paraId="2D8A5AFB" w14:textId="77777777" w:rsidTr="00766FBA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35CB71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A8CFD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8F7EB5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FCB375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7D50D8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0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9330EF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5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C8F8B9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FA9805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A69DE2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03A512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E05F56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617C4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</w:t>
            </w:r>
            <w:proofErr w:type="spellEnd"/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BCE1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D52F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56EC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7679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D886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766FBA" w:rsidRPr="00766FBA" w14:paraId="41B70A30" w14:textId="77777777" w:rsidTr="00766FBA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D121E8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0E8924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AFE4F9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,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EFF575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9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A84A8C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3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408373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4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FF9B29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F03933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CF5A67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,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CC0B71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DFC8CB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26C5F3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inor </w:t>
            </w:r>
            <w:proofErr w:type="spellStart"/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</w:t>
            </w:r>
            <w:proofErr w:type="spellEnd"/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C993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057C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5444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95F7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CF5E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766FBA" w:rsidRPr="00766FBA" w14:paraId="670D8A26" w14:textId="77777777" w:rsidTr="00766FBA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0EA064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2BE4B6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1DF6E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15331C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6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56A333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BF8FE8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6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00697C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DB885A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0A910E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,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6B8DF2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14ECF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A9497F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jor </w:t>
            </w:r>
            <w:proofErr w:type="spellStart"/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</w:t>
            </w:r>
            <w:proofErr w:type="spellEnd"/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4F00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7FDF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9C26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4DAD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A0AB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766FBA" w:rsidRPr="00766FBA" w14:paraId="3BD3ED9E" w14:textId="77777777" w:rsidTr="00766FBA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79BF55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ADC618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95529F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8F77AE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EF007D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0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F290AD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7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A531D1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74C0CA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15097B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199683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B00FD6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5C3C1D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</w:t>
            </w:r>
            <w:proofErr w:type="spellEnd"/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074A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8B29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5F3C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7B9A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B80F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766FBA" w:rsidRPr="00766FBA" w14:paraId="0C53E9F9" w14:textId="77777777" w:rsidTr="00766FBA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4F9BE4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1C5D56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35681C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E7D908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7DE019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9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0AF0E6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2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C8B53E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DDF7F3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7DD263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FCE0C8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4810B4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B59E23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inor </w:t>
            </w:r>
            <w:proofErr w:type="spellStart"/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</w:t>
            </w:r>
            <w:proofErr w:type="spellEnd"/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68E7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24A3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35F8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19C6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A0FC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766FBA" w:rsidRPr="00766FBA" w14:paraId="0123437F" w14:textId="77777777" w:rsidTr="00766FBA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43A3D7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F1334A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4982F6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31F27A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9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302DB9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5718B4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8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5B8D08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4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3E2500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E5A94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,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85909F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09E7B8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0B7462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</w:t>
            </w:r>
            <w:proofErr w:type="spellEnd"/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94B7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0466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A7AD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83E6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BF2E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766FBA" w:rsidRPr="00766FBA" w14:paraId="30459238" w14:textId="77777777" w:rsidTr="00766FBA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E1154F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FB5E0E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5402AB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F7542F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653E6E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18D401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4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8A2698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F77533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581998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,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DA9D8F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DB3969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364F69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inor </w:t>
            </w:r>
            <w:proofErr w:type="spellStart"/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</w:t>
            </w:r>
            <w:proofErr w:type="spellEnd"/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0F96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E049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257D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0581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D838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766FBA" w:rsidRPr="00766FBA" w14:paraId="17AC61CA" w14:textId="77777777" w:rsidTr="00766FBA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738D2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1BBF42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852143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5A02D2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,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2B1951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7708F9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8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A01C69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6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6ECDD3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DADDC9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,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7B4275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1658E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91FDE3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</w:t>
            </w:r>
            <w:proofErr w:type="spellEnd"/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A655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05E9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9F60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F6A6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10CD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766FBA" w:rsidRPr="00766FBA" w14:paraId="61679D92" w14:textId="77777777" w:rsidTr="00766FBA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3049A4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85E874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3375BF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38DE6E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B9E4BA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0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8860FB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2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FD3381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ADD026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1749DF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79EAD2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3248F8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25FAEE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inor </w:t>
            </w:r>
            <w:proofErr w:type="spellStart"/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</w:t>
            </w:r>
            <w:proofErr w:type="spellEnd"/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5613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FA08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EAAA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227F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3874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766FBA" w:rsidRPr="00766FBA" w14:paraId="4BF74CCC" w14:textId="77777777" w:rsidTr="00766FBA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14C560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E4DDD3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1EBB58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061B0D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7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4893C5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9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59C270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7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84FC50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D03053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DAC0E2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,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269683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68F588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A0495B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inor </w:t>
            </w:r>
            <w:proofErr w:type="spellStart"/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</w:t>
            </w:r>
            <w:proofErr w:type="spellEnd"/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17EE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C047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542F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7A99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0C29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766FBA" w:rsidRPr="00766FBA" w14:paraId="49386ED6" w14:textId="77777777" w:rsidTr="00766FBA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4A0805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22A6D2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669B8F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6A8B8D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786875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4C07E1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9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D6FF21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067E44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26B20B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,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894ACE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078F82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1963CA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inor </w:t>
            </w:r>
            <w:proofErr w:type="spellStart"/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</w:t>
            </w:r>
            <w:proofErr w:type="spellEnd"/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1600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BAC4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D6F6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4241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9BDE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766FBA" w:rsidRPr="00766FBA" w14:paraId="273B58E2" w14:textId="77777777" w:rsidTr="00766FBA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00E3C2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2E3F0C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35AAB1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E22164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9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27D20B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4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B1CC3B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7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F4E446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E64067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416345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,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8A1C39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6960A1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ACDF3C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jor </w:t>
            </w:r>
            <w:proofErr w:type="spellStart"/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</w:t>
            </w:r>
            <w:proofErr w:type="spellEnd"/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E1B8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14A2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3496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3F01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BB0C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766FBA" w:rsidRPr="00766FBA" w14:paraId="58C2EF96" w14:textId="77777777" w:rsidTr="00766FBA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CD9F4F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656D52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1FB18A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EAD14E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6C4C78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9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BE54BD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0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C59286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9323E8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D5442F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,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A5B52A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23C9EC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064F61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jor </w:t>
            </w:r>
            <w:proofErr w:type="spellStart"/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</w:t>
            </w:r>
            <w:proofErr w:type="spellEnd"/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24C3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3597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B94D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717A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1921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766FBA" w:rsidRPr="00766FBA" w14:paraId="195260A7" w14:textId="77777777" w:rsidTr="00766FBA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6E3D36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2F13CA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16F7B0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28E377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8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AB45D8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1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A31B74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7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60FC85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C460D2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C31E59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,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700FCE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1B12A7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A748B6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jor </w:t>
            </w:r>
            <w:proofErr w:type="spellStart"/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</w:t>
            </w:r>
            <w:proofErr w:type="spellEnd"/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6939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9A54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7491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8F4D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78C1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766FBA" w:rsidRPr="00766FBA" w14:paraId="7CA02C14" w14:textId="77777777" w:rsidTr="00766FBA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52A6A9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D05984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06F8AB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,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7E782F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D58887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9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E37AC9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5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EA3F64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8EDF61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1C7669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,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F782BF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5FA2BE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F32632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inor </w:t>
            </w:r>
            <w:proofErr w:type="spellStart"/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</w:t>
            </w:r>
            <w:proofErr w:type="spellEnd"/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1778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1F20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E1DF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FA49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86EF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766FBA" w:rsidRPr="00766FBA" w14:paraId="61BCD42F" w14:textId="77777777" w:rsidTr="00766FBA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C7F061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5D8F7B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563E25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9AF0D3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9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15B156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40EC30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B1ACE6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4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42EDFC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B0D51B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EC509E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DD6EC8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EF96AC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</w:t>
            </w:r>
            <w:proofErr w:type="spellEnd"/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F7D0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AA4D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1E3E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1B4D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063A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766FBA" w:rsidRPr="00766FBA" w14:paraId="56B5FC40" w14:textId="77777777" w:rsidTr="00766FBA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24FC3F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EDC950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50E664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,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A36C7C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9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85A917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7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B49B3E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0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B462BB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5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3C652B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01F62B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,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D9767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B624B5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AB08E0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jor </w:t>
            </w:r>
            <w:proofErr w:type="spellStart"/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</w:t>
            </w:r>
            <w:proofErr w:type="spellEnd"/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3A0A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621A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82CC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8FA0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937D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766FBA" w:rsidRPr="00766FBA" w14:paraId="6C8EEE46" w14:textId="77777777" w:rsidTr="00766FBA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9AF4ED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B2DB20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8D28DA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64FEF3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957C40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2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CCAA80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8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B59EBA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2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97488B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C6E9D1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04D15D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E0BFD8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2C79E5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jor </w:t>
            </w:r>
            <w:proofErr w:type="spellStart"/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</w:t>
            </w:r>
            <w:proofErr w:type="spellEnd"/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F10C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55AA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41C8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8C7E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9AC3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766FBA" w:rsidRPr="00766FBA" w14:paraId="7C32ACE0" w14:textId="77777777" w:rsidTr="00766FBA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57DF8D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280242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EB763E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240150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533D45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62466C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7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348C94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7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01E076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CC869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,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71512B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439D30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F2079C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jor </w:t>
            </w:r>
            <w:proofErr w:type="spellStart"/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</w:t>
            </w:r>
            <w:proofErr w:type="spellEnd"/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EF53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FC2C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0697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C132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7C0C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766FBA" w:rsidRPr="00766FBA" w14:paraId="613A5A23" w14:textId="77777777" w:rsidTr="00766FBA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1F0962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B7BFC2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443012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,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F4FE07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C22411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EE6BA2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2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A3D5F4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7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53E302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3896BF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,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FC011D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C3ACBF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C6F4DA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jor </w:t>
            </w:r>
            <w:proofErr w:type="spellStart"/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</w:t>
            </w:r>
            <w:proofErr w:type="spellEnd"/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2463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D7F6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C4B8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A435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452B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766FBA" w:rsidRPr="00766FBA" w14:paraId="3B763FE3" w14:textId="77777777" w:rsidTr="00766FBA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A0D08D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D70EA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91839F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,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733099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1C1C26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7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70AAFB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8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5C3C78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3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88A6E7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77C78F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,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2F720C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36F992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112D42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jor </w:t>
            </w:r>
            <w:proofErr w:type="spellStart"/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</w:t>
            </w:r>
            <w:proofErr w:type="spellEnd"/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00F1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C75D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FBE6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7A79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5E95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766FBA" w:rsidRPr="00766FBA" w14:paraId="3B87ED18" w14:textId="77777777" w:rsidTr="00766FBA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7DC56D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0BB7E4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9AA91A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562D47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13C6AD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B99213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25915B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464193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4E855C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5EF5E9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0CBD2A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C1E614" w14:textId="77777777" w:rsidR="00766FBA" w:rsidRPr="00766FBA" w:rsidRDefault="00766FBA" w:rsidP="00766F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3D72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1063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74DD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2663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9795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766FBA" w:rsidRPr="00766FBA" w14:paraId="35AC9880" w14:textId="77777777" w:rsidTr="00766FBA">
        <w:trPr>
          <w:trHeight w:val="28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9F93DF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an</w:t>
            </w:r>
            <w:proofErr w:type="spellEnd"/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766F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nge</w:t>
            </w:r>
            <w:proofErr w:type="spellEnd"/>
            <w:r w:rsidRPr="00766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F8D044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5A9D05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4673E7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D92968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163D64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3E1186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33269C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5CFBD9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,6</w:t>
            </w:r>
          </w:p>
        </w:tc>
        <w:tc>
          <w:tcPr>
            <w:tcW w:w="98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36911F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6A0B36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3CCBE5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C949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DF18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7303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0505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5CDE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766FBA" w:rsidRPr="00766FBA" w14:paraId="007AE257" w14:textId="77777777" w:rsidTr="00766FBA">
        <w:trPr>
          <w:trHeight w:val="28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6336E6" w14:textId="77777777" w:rsidR="00766FBA" w:rsidRPr="00766FBA" w:rsidRDefault="00766FBA" w:rsidP="00766F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3DEB93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18-5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832DF6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2-9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86FBBF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,91-5,4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74D63C" w14:textId="77777777" w:rsidR="00766FBA" w:rsidRPr="00766FBA" w:rsidRDefault="00766FBA" w:rsidP="00766FBA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   (0,20-3,92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4B7B6A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A4D27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,23-2,9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FE9B1F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7-9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91D8D1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9,0-58,2)</w:t>
            </w:r>
          </w:p>
        </w:tc>
        <w:tc>
          <w:tcPr>
            <w:tcW w:w="9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379A9F" w14:textId="77777777" w:rsidR="00766FBA" w:rsidRPr="00766FBA" w:rsidRDefault="00766FBA" w:rsidP="00766F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33B7A6" w14:textId="77777777" w:rsidR="00766FBA" w:rsidRPr="00766FBA" w:rsidRDefault="00766FBA" w:rsidP="00766F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195F1B" w14:textId="77777777" w:rsidR="00766FBA" w:rsidRPr="00766FBA" w:rsidRDefault="00766FBA" w:rsidP="00766FB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55C4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1A92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08C3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03BE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873B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766FBA" w:rsidRPr="00766FBA" w14:paraId="7C72D5DA" w14:textId="77777777" w:rsidTr="00766FBA">
        <w:trPr>
          <w:trHeight w:val="3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49D97C" w14:textId="77777777" w:rsidR="00766FBA" w:rsidRPr="00766FBA" w:rsidRDefault="00766FBA" w:rsidP="00766F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D290E29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66F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B11355D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66F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E38EBC1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66F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8B92313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66F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83998B" w14:textId="77777777" w:rsidR="00766FBA" w:rsidRPr="00766FBA" w:rsidRDefault="00766FBA" w:rsidP="00766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(0,12-3,46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0A65D42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66F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9549F3D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66F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E6DE76F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66F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548C55" w14:textId="77777777" w:rsidR="00766FBA" w:rsidRPr="00766FBA" w:rsidRDefault="00766FBA" w:rsidP="00766F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9847DD" w14:textId="77777777" w:rsidR="00766FBA" w:rsidRPr="00766FBA" w:rsidRDefault="00766FBA" w:rsidP="00766F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09987D" w14:textId="77777777" w:rsidR="00766FBA" w:rsidRPr="00766FBA" w:rsidRDefault="00766FBA" w:rsidP="00766FB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DDE2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0549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A7BA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34C1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B411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766FBA" w:rsidRPr="00766FBA" w14:paraId="0B9C7A95" w14:textId="77777777" w:rsidTr="00766FBA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F8B1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78BE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CDB8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C444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35EC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9B0B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B595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04FF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8BD1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C151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2BF3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D5DB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FE76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CEC7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A74B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E3E2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FD7D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766FBA" w:rsidRPr="00766FBA" w14:paraId="3DE107D7" w14:textId="77777777" w:rsidTr="00766FBA">
        <w:trPr>
          <w:trHeight w:val="310"/>
        </w:trPr>
        <w:tc>
          <w:tcPr>
            <w:tcW w:w="1504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5543" w14:textId="77777777" w:rsidR="00766FBA" w:rsidRPr="00766FBA" w:rsidRDefault="00766FBA" w:rsidP="00766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66FBA">
              <w:rPr>
                <w:rFonts w:ascii="Times New Roman" w:eastAsia="Times New Roman" w:hAnsi="Times New Roman" w:cs="Times New Roman"/>
                <w:color w:val="000000"/>
              </w:rPr>
              <w:t>Footnote</w:t>
            </w:r>
            <w:proofErr w:type="spellEnd"/>
            <w:r w:rsidRPr="00766FBA"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  <w:r w:rsidR="0050696D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766FBA">
              <w:rPr>
                <w:rFonts w:ascii="Times New Roman" w:eastAsia="Times New Roman" w:hAnsi="Times New Roman" w:cs="Times New Roman"/>
                <w:color w:val="000000"/>
              </w:rPr>
              <w:t xml:space="preserve">NC: </w:t>
            </w:r>
            <w:proofErr w:type="spellStart"/>
            <w:r w:rsidR="0050696D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  <w:proofErr w:type="spellEnd"/>
            <w:r w:rsidR="0050696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66FBA">
              <w:rPr>
                <w:rFonts w:ascii="Times New Roman" w:eastAsia="Times New Roman" w:hAnsi="Times New Roman" w:cs="Times New Roman"/>
                <w:color w:val="000000"/>
              </w:rPr>
              <w:t>nucleated</w:t>
            </w:r>
            <w:proofErr w:type="spellEnd"/>
            <w:r w:rsidRPr="00766FB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66FBA">
              <w:rPr>
                <w:rFonts w:ascii="Times New Roman" w:eastAsia="Times New Roman" w:hAnsi="Times New Roman" w:cs="Times New Roman"/>
                <w:color w:val="000000"/>
              </w:rPr>
              <w:t>cells</w:t>
            </w:r>
            <w:proofErr w:type="spellEnd"/>
            <w:r w:rsidRPr="00766FBA">
              <w:rPr>
                <w:rFonts w:ascii="Times New Roman" w:eastAsia="Times New Roman" w:hAnsi="Times New Roman" w:cs="Times New Roman"/>
                <w:color w:val="000000"/>
              </w:rPr>
              <w:t xml:space="preserve">; IB: </w:t>
            </w:r>
            <w:proofErr w:type="spellStart"/>
            <w:r w:rsidRPr="00766FBA">
              <w:rPr>
                <w:rFonts w:ascii="Times New Roman" w:eastAsia="Times New Roman" w:hAnsi="Times New Roman" w:cs="Times New Roman"/>
                <w:color w:val="000000"/>
              </w:rPr>
              <w:t>intrabone</w:t>
            </w:r>
            <w:proofErr w:type="spellEnd"/>
            <w:r w:rsidRPr="00766FBA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766FBA">
              <w:rPr>
                <w:rFonts w:ascii="Times New Roman" w:eastAsia="Times New Roman" w:hAnsi="Times New Roman" w:cs="Times New Roman"/>
                <w:color w:val="000000"/>
              </w:rPr>
              <w:t>comp</w:t>
            </w:r>
            <w:proofErr w:type="spellEnd"/>
            <w:r w:rsidRPr="00766FBA">
              <w:rPr>
                <w:rFonts w:ascii="Times New Roman" w:eastAsia="Times New Roman" w:hAnsi="Times New Roman" w:cs="Times New Roman"/>
                <w:color w:val="000000"/>
              </w:rPr>
              <w:t xml:space="preserve">. : ABO </w:t>
            </w:r>
            <w:proofErr w:type="spellStart"/>
            <w:r w:rsidRPr="00766FBA">
              <w:rPr>
                <w:rFonts w:ascii="Times New Roman" w:eastAsia="Times New Roman" w:hAnsi="Times New Roman" w:cs="Times New Roman"/>
                <w:color w:val="000000"/>
              </w:rPr>
              <w:t>compatibility</w:t>
            </w:r>
            <w:proofErr w:type="spellEnd"/>
            <w:r w:rsidRPr="00766FBA">
              <w:rPr>
                <w:rFonts w:ascii="Times New Roman" w:eastAsia="Times New Roman" w:hAnsi="Times New Roman" w:cs="Times New Roman"/>
                <w:color w:val="000000"/>
              </w:rPr>
              <w:t xml:space="preserve">; minor </w:t>
            </w:r>
            <w:proofErr w:type="spellStart"/>
            <w:r w:rsidRPr="00766FBA">
              <w:rPr>
                <w:rFonts w:ascii="Times New Roman" w:eastAsia="Times New Roman" w:hAnsi="Times New Roman" w:cs="Times New Roman"/>
                <w:color w:val="000000"/>
              </w:rPr>
              <w:t>inc</w:t>
            </w:r>
            <w:proofErr w:type="spellEnd"/>
            <w:r w:rsidRPr="00766FBA">
              <w:rPr>
                <w:rFonts w:ascii="Times New Roman" w:eastAsia="Times New Roman" w:hAnsi="Times New Roman" w:cs="Times New Roman"/>
                <w:color w:val="000000"/>
              </w:rPr>
              <w:t xml:space="preserve">.: minor ABO </w:t>
            </w:r>
            <w:proofErr w:type="spellStart"/>
            <w:r w:rsidRPr="00766FBA">
              <w:rPr>
                <w:rFonts w:ascii="Times New Roman" w:eastAsia="Times New Roman" w:hAnsi="Times New Roman" w:cs="Times New Roman"/>
                <w:color w:val="000000"/>
              </w:rPr>
              <w:t>incompatibility</w:t>
            </w:r>
            <w:proofErr w:type="spellEnd"/>
            <w:r w:rsidRPr="00766FBA">
              <w:rPr>
                <w:rFonts w:ascii="Times New Roman" w:eastAsia="Times New Roman" w:hAnsi="Times New Roman" w:cs="Times New Roman"/>
                <w:color w:val="000000"/>
              </w:rPr>
              <w:t xml:space="preserve">; major </w:t>
            </w:r>
            <w:proofErr w:type="spellStart"/>
            <w:r w:rsidRPr="00766FBA">
              <w:rPr>
                <w:rFonts w:ascii="Times New Roman" w:eastAsia="Times New Roman" w:hAnsi="Times New Roman" w:cs="Times New Roman"/>
                <w:color w:val="000000"/>
              </w:rPr>
              <w:t>inc</w:t>
            </w:r>
            <w:proofErr w:type="spellEnd"/>
            <w:r w:rsidRPr="00766FBA">
              <w:rPr>
                <w:rFonts w:ascii="Times New Roman" w:eastAsia="Times New Roman" w:hAnsi="Times New Roman" w:cs="Times New Roman"/>
                <w:color w:val="000000"/>
              </w:rPr>
              <w:t xml:space="preserve">.: major ABO </w:t>
            </w:r>
            <w:proofErr w:type="spellStart"/>
            <w:r w:rsidRPr="00766FBA">
              <w:rPr>
                <w:rFonts w:ascii="Times New Roman" w:eastAsia="Times New Roman" w:hAnsi="Times New Roman" w:cs="Times New Roman"/>
                <w:color w:val="000000"/>
              </w:rPr>
              <w:t>incompatibility</w:t>
            </w:r>
            <w:proofErr w:type="spellEnd"/>
            <w:r w:rsidRPr="00766FBA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A87B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58EA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E7DE" w14:textId="77777777" w:rsidR="00766FBA" w:rsidRPr="00766FBA" w:rsidRDefault="00766FBA" w:rsidP="00766FB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766FBA" w:rsidRPr="00766FBA" w14:paraId="40742EA8" w14:textId="77777777" w:rsidTr="00766FBA">
        <w:trPr>
          <w:trHeight w:val="310"/>
        </w:trPr>
        <w:tc>
          <w:tcPr>
            <w:tcW w:w="18220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94EC" w14:textId="77777777" w:rsidR="00766FBA" w:rsidRDefault="00766FBA" w:rsidP="00766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</w:rPr>
              <w:t xml:space="preserve">*HLA  </w:t>
            </w:r>
            <w:proofErr w:type="spellStart"/>
            <w:r w:rsidRPr="00766FBA">
              <w:rPr>
                <w:rFonts w:ascii="Times New Roman" w:eastAsia="Times New Roman" w:hAnsi="Times New Roman" w:cs="Times New Roman"/>
                <w:color w:val="000000"/>
              </w:rPr>
              <w:t>mismatches</w:t>
            </w:r>
            <w:proofErr w:type="spellEnd"/>
            <w:r w:rsidRPr="00766FBA"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  <w:proofErr w:type="spellStart"/>
            <w:r w:rsidRPr="00766FBA">
              <w:rPr>
                <w:rFonts w:ascii="Times New Roman" w:eastAsia="Times New Roman" w:hAnsi="Times New Roman" w:cs="Times New Roman"/>
                <w:color w:val="000000"/>
              </w:rPr>
              <w:t>class</w:t>
            </w:r>
            <w:proofErr w:type="spellEnd"/>
            <w:r w:rsidRPr="00766FBA">
              <w:rPr>
                <w:rFonts w:ascii="Times New Roman" w:eastAsia="Times New Roman" w:hAnsi="Times New Roman" w:cs="Times New Roman"/>
                <w:color w:val="000000"/>
              </w:rPr>
              <w:t xml:space="preserve"> I </w:t>
            </w:r>
            <w:proofErr w:type="spellStart"/>
            <w:r w:rsidRPr="00766FBA">
              <w:rPr>
                <w:rFonts w:ascii="Times New Roman" w:eastAsia="Times New Roman" w:hAnsi="Times New Roman" w:cs="Times New Roman"/>
                <w:color w:val="000000"/>
              </w:rPr>
              <w:t>mismatches</w:t>
            </w:r>
            <w:proofErr w:type="spellEnd"/>
            <w:r w:rsidRPr="00766FBA">
              <w:rPr>
                <w:rFonts w:ascii="Times New Roman" w:eastAsia="Times New Roman" w:hAnsi="Times New Roman" w:cs="Times New Roman"/>
                <w:color w:val="000000"/>
              </w:rPr>
              <w:t xml:space="preserve"> are </w:t>
            </w:r>
            <w:proofErr w:type="spellStart"/>
            <w:r w:rsidRPr="00766FBA">
              <w:rPr>
                <w:rFonts w:ascii="Times New Roman" w:eastAsia="Times New Roman" w:hAnsi="Times New Roman" w:cs="Times New Roman"/>
                <w:color w:val="000000"/>
              </w:rPr>
              <w:t>antigenic</w:t>
            </w:r>
            <w:proofErr w:type="spellEnd"/>
            <w:r w:rsidRPr="00766FB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66FBA">
              <w:rPr>
                <w:rFonts w:ascii="Times New Roman" w:eastAsia="Times New Roman" w:hAnsi="Times New Roman" w:cs="Times New Roman"/>
                <w:color w:val="000000"/>
              </w:rPr>
              <w:t>while</w:t>
            </w:r>
            <w:proofErr w:type="spellEnd"/>
            <w:r w:rsidRPr="00766FB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66FBA">
              <w:rPr>
                <w:rFonts w:ascii="Times New Roman" w:eastAsia="Times New Roman" w:hAnsi="Times New Roman" w:cs="Times New Roman"/>
                <w:color w:val="000000"/>
              </w:rPr>
              <w:t>those</w:t>
            </w:r>
            <w:proofErr w:type="spellEnd"/>
            <w:r w:rsidRPr="00766FBA">
              <w:rPr>
                <w:rFonts w:ascii="Times New Roman" w:eastAsia="Times New Roman" w:hAnsi="Times New Roman" w:cs="Times New Roman"/>
                <w:color w:val="000000"/>
              </w:rPr>
              <w:t xml:space="preserve"> in DRB1 are </w:t>
            </w:r>
            <w:proofErr w:type="spellStart"/>
            <w:r w:rsidRPr="00766FBA">
              <w:rPr>
                <w:rFonts w:ascii="Times New Roman" w:eastAsia="Times New Roman" w:hAnsi="Times New Roman" w:cs="Times New Roman"/>
                <w:color w:val="000000"/>
              </w:rPr>
              <w:t>always</w:t>
            </w:r>
            <w:proofErr w:type="spellEnd"/>
            <w:r w:rsidRPr="00766FB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66FBA">
              <w:rPr>
                <w:rFonts w:ascii="Times New Roman" w:eastAsia="Times New Roman" w:hAnsi="Times New Roman" w:cs="Times New Roman"/>
                <w:color w:val="000000"/>
              </w:rPr>
              <w:t>at</w:t>
            </w:r>
            <w:proofErr w:type="spellEnd"/>
            <w:r w:rsidRPr="00766FB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66FBA">
              <w:rPr>
                <w:rFonts w:ascii="Times New Roman" w:eastAsia="Times New Roman" w:hAnsi="Times New Roman" w:cs="Times New Roman"/>
                <w:color w:val="000000"/>
              </w:rPr>
              <w:t>allelic</w:t>
            </w:r>
            <w:proofErr w:type="spellEnd"/>
            <w:r w:rsidRPr="00766FB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66FBA">
              <w:rPr>
                <w:rFonts w:ascii="Times New Roman" w:eastAsia="Times New Roman" w:hAnsi="Times New Roman" w:cs="Times New Roman"/>
                <w:color w:val="000000"/>
              </w:rPr>
              <w:t>level</w:t>
            </w:r>
            <w:proofErr w:type="spellEnd"/>
            <w:r w:rsidRPr="00766FBA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766FBA">
              <w:rPr>
                <w:rFonts w:ascii="Times New Roman" w:eastAsia="Times New Roman" w:hAnsi="Times New Roman" w:cs="Times New Roman"/>
                <w:color w:val="000000"/>
              </w:rPr>
              <w:t>according</w:t>
            </w:r>
            <w:proofErr w:type="spellEnd"/>
            <w:r w:rsidRPr="00766FBA">
              <w:rPr>
                <w:rFonts w:ascii="Times New Roman" w:eastAsia="Times New Roman" w:hAnsi="Times New Roman" w:cs="Times New Roman"/>
                <w:color w:val="000000"/>
              </w:rPr>
              <w:t xml:space="preserve"> to</w:t>
            </w:r>
            <w:r w:rsidR="0050696D">
              <w:rPr>
                <w:rFonts w:ascii="Times New Roman" w:eastAsia="Times New Roman" w:hAnsi="Times New Roman" w:cs="Times New Roman"/>
                <w:color w:val="000000"/>
              </w:rPr>
              <w:t xml:space="preserve"> the</w:t>
            </w:r>
            <w:bookmarkStart w:id="0" w:name="_GoBack"/>
            <w:bookmarkEnd w:id="0"/>
            <w:r w:rsidRPr="00766FB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66FBA">
              <w:rPr>
                <w:rFonts w:ascii="Times New Roman" w:eastAsia="Times New Roman" w:hAnsi="Times New Roman" w:cs="Times New Roman"/>
                <w:color w:val="000000"/>
              </w:rPr>
              <w:t>Italian</w:t>
            </w:r>
            <w:proofErr w:type="spellEnd"/>
            <w:r w:rsidRPr="00766FBA">
              <w:rPr>
                <w:rFonts w:ascii="Times New Roman" w:eastAsia="Times New Roman" w:hAnsi="Times New Roman" w:cs="Times New Roman"/>
                <w:color w:val="000000"/>
              </w:rPr>
              <w:t xml:space="preserve"> Bone </w:t>
            </w:r>
            <w:proofErr w:type="spellStart"/>
            <w:r w:rsidRPr="00766FBA">
              <w:rPr>
                <w:rFonts w:ascii="Times New Roman" w:eastAsia="Times New Roman" w:hAnsi="Times New Roman" w:cs="Times New Roman"/>
                <w:color w:val="000000"/>
              </w:rPr>
              <w:t>Marrow</w:t>
            </w:r>
            <w:proofErr w:type="spellEnd"/>
            <w:r w:rsidRPr="00766FB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66FBA">
              <w:rPr>
                <w:rFonts w:ascii="Times New Roman" w:eastAsia="Times New Roman" w:hAnsi="Times New Roman" w:cs="Times New Roman"/>
                <w:color w:val="000000"/>
              </w:rPr>
              <w:t>Donor</w:t>
            </w:r>
            <w:proofErr w:type="spellEnd"/>
            <w:r w:rsidRPr="00766FB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66FBA">
              <w:rPr>
                <w:rFonts w:ascii="Times New Roman" w:eastAsia="Times New Roman" w:hAnsi="Times New Roman" w:cs="Times New Roman"/>
                <w:color w:val="000000"/>
              </w:rPr>
              <w:t>Registry’s</w:t>
            </w:r>
            <w:proofErr w:type="spellEnd"/>
            <w:r w:rsidRPr="00766FB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1ABC2F6D" w14:textId="77777777" w:rsidR="00766FBA" w:rsidRPr="00766FBA" w:rsidRDefault="00766FBA" w:rsidP="00766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6FBA">
              <w:rPr>
                <w:rFonts w:ascii="Times New Roman" w:eastAsia="Times New Roman" w:hAnsi="Times New Roman" w:cs="Times New Roman"/>
                <w:color w:val="000000"/>
              </w:rPr>
              <w:t xml:space="preserve">(IBMDR) standard </w:t>
            </w:r>
            <w:proofErr w:type="spellStart"/>
            <w:r w:rsidRPr="00766FBA">
              <w:rPr>
                <w:rFonts w:ascii="Times New Roman" w:eastAsia="Times New Roman" w:hAnsi="Times New Roman" w:cs="Times New Roman"/>
                <w:color w:val="000000"/>
              </w:rPr>
              <w:t>criteria</w:t>
            </w:r>
            <w:proofErr w:type="spellEnd"/>
            <w:r w:rsidRPr="00766FBA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</w:tbl>
    <w:p w14:paraId="442EB680" w14:textId="77777777" w:rsidR="00896D2B" w:rsidRDefault="00896D2B"/>
    <w:sectPr w:rsidR="00896D2B" w:rsidSect="00766FBA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6FBA"/>
    <w:rsid w:val="0050696D"/>
    <w:rsid w:val="00766FBA"/>
    <w:rsid w:val="00896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7F752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228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8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1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7</Words>
  <Characters>1926</Characters>
  <Application>Microsoft Macintosh Word</Application>
  <DocSecurity>0</DocSecurity>
  <Lines>16</Lines>
  <Paragraphs>4</Paragraphs>
  <ScaleCrop>false</ScaleCrop>
  <Company>casamia</Company>
  <LinksUpToDate>false</LinksUpToDate>
  <CharactersWithSpaces>2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Bonifazi</dc:creator>
  <cp:keywords/>
  <dc:description/>
  <cp:lastModifiedBy>Francesca Bonifazi</cp:lastModifiedBy>
  <cp:revision>2</cp:revision>
  <dcterms:created xsi:type="dcterms:W3CDTF">2018-05-09T15:37:00Z</dcterms:created>
  <dcterms:modified xsi:type="dcterms:W3CDTF">2018-07-14T15:09:00Z</dcterms:modified>
</cp:coreProperties>
</file>